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F0329" w14:textId="12262F49" w:rsidR="008B2612" w:rsidRPr="00B01F28" w:rsidRDefault="008B2612">
      <w:pPr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t>Multimedia Appendix 11 Funnel Plots</w:t>
      </w:r>
    </w:p>
    <w:p w14:paraId="799484AE" w14:textId="4F3CC4DB" w:rsidR="008B2612" w:rsidRPr="00B01F28" w:rsidRDefault="008B2612" w:rsidP="008B2612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t>Objective PA at post-intervention</w:t>
      </w:r>
    </w:p>
    <w:p w14:paraId="248F0FF0" w14:textId="101FED69" w:rsidR="008B2612" w:rsidRPr="00B01F28" w:rsidRDefault="008B2612" w:rsidP="008B2612">
      <w:pPr>
        <w:pStyle w:val="a9"/>
        <w:ind w:left="360"/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drawing>
          <wp:inline distT="0" distB="0" distL="0" distR="0" wp14:anchorId="33E398F5" wp14:editId="796637F2">
            <wp:extent cx="5274310" cy="3069590"/>
            <wp:effectExtent l="0" t="0" r="0" b="3810"/>
            <wp:docPr id="1634147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1479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72C0B" w14:textId="07EDEC09" w:rsidR="008B2612" w:rsidRPr="00B01F28" w:rsidRDefault="008B2612" w:rsidP="008B2612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t>Self-reported PA at post-intervention</w:t>
      </w:r>
    </w:p>
    <w:p w14:paraId="1C0AFDBC" w14:textId="1D6D5933" w:rsidR="008B2612" w:rsidRPr="00B01F28" w:rsidRDefault="008B2612" w:rsidP="008B2612">
      <w:pPr>
        <w:pStyle w:val="a9"/>
        <w:ind w:left="360"/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drawing>
          <wp:inline distT="0" distB="0" distL="0" distR="0" wp14:anchorId="0703CC07" wp14:editId="45AC3E47">
            <wp:extent cx="5274310" cy="3021965"/>
            <wp:effectExtent l="0" t="0" r="0" b="635"/>
            <wp:docPr id="1686535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53599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BC66E" w14:textId="64515F7F" w:rsidR="008B2612" w:rsidRPr="00B01F28" w:rsidRDefault="008B2612" w:rsidP="008B2612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t>Step count at post-intervention</w:t>
      </w:r>
    </w:p>
    <w:p w14:paraId="10D37D4B" w14:textId="0DFA79F3" w:rsidR="008B2612" w:rsidRPr="00B01F28" w:rsidRDefault="008B2612" w:rsidP="008B2612">
      <w:pPr>
        <w:pStyle w:val="a9"/>
        <w:ind w:left="360"/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lastRenderedPageBreak/>
        <w:drawing>
          <wp:inline distT="0" distB="0" distL="0" distR="0" wp14:anchorId="5D25160C" wp14:editId="0A6C2960">
            <wp:extent cx="5274310" cy="3054350"/>
            <wp:effectExtent l="0" t="0" r="0" b="6350"/>
            <wp:docPr id="13515359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53593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6AC1F" w14:textId="57D48DFE" w:rsidR="008B2612" w:rsidRPr="00B01F28" w:rsidRDefault="008B2612" w:rsidP="008B2612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t>Self-reported PA at follow-up</w:t>
      </w:r>
    </w:p>
    <w:p w14:paraId="18D10418" w14:textId="439DF6E6" w:rsidR="008B2612" w:rsidRPr="00B01F28" w:rsidRDefault="008B2612" w:rsidP="008B2612">
      <w:pPr>
        <w:pStyle w:val="a9"/>
        <w:ind w:left="360"/>
        <w:rPr>
          <w:rFonts w:ascii="Times New Roman" w:hAnsi="Times New Roman" w:cs="Times New Roman"/>
          <w:sz w:val="24"/>
        </w:rPr>
      </w:pPr>
      <w:r w:rsidRPr="00B01F28">
        <w:rPr>
          <w:rFonts w:ascii="Times New Roman" w:hAnsi="Times New Roman" w:cs="Times New Roman"/>
          <w:sz w:val="24"/>
        </w:rPr>
        <w:drawing>
          <wp:inline distT="0" distB="0" distL="0" distR="0" wp14:anchorId="1E15BC6F" wp14:editId="3564FB3B">
            <wp:extent cx="5274310" cy="3089910"/>
            <wp:effectExtent l="0" t="0" r="0" b="0"/>
            <wp:docPr id="2042700027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00027" name="图片 1" descr="图表, 折线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2612" w:rsidRPr="00B01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DE7033"/>
    <w:multiLevelType w:val="hybridMultilevel"/>
    <w:tmpl w:val="EFA8B8FC"/>
    <w:lvl w:ilvl="0" w:tplc="6FD4A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40195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612"/>
    <w:rsid w:val="008B2612"/>
    <w:rsid w:val="0091352D"/>
    <w:rsid w:val="00B01F28"/>
    <w:rsid w:val="00B17C0F"/>
    <w:rsid w:val="00C8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0DF15"/>
  <w15:chartTrackingRefBased/>
  <w15:docId w15:val="{285B1270-227A-BF4A-9222-4CCE0577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B26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2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26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26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26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26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26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26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26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26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2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2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26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26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26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26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26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26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26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2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26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26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2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26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26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26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2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26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26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9142@connect.hku.hk</dc:creator>
  <cp:keywords/>
  <dc:description/>
  <cp:lastModifiedBy>u3009142@connect.hku.hk</cp:lastModifiedBy>
  <cp:revision>1</cp:revision>
  <dcterms:created xsi:type="dcterms:W3CDTF">2025-09-27T01:11:00Z</dcterms:created>
  <dcterms:modified xsi:type="dcterms:W3CDTF">2025-09-27T12:57:00Z</dcterms:modified>
</cp:coreProperties>
</file>